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5BC1" w:rsidRPr="00D52521" w:rsidRDefault="00223BCD" w:rsidP="00C35BC1">
      <w:pPr>
        <w:pStyle w:val="Odstavecseseznamem"/>
        <w:ind w:left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material</w:t>
      </w:r>
      <w:proofErr w:type="spellEnd"/>
      <w:r>
        <w:rPr>
          <w:rFonts w:ascii="Times New Roman" w:hAnsi="Times New Roman"/>
          <w:b/>
          <w:sz w:val="24"/>
          <w:szCs w:val="24"/>
        </w:rPr>
        <w:t>:</w:t>
      </w:r>
      <w:r w:rsidR="00C35BC1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Primers</w:t>
      </w:r>
      <w:proofErr w:type="spellEnd"/>
      <w:r w:rsidR="003C0D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used</w:t>
      </w:r>
      <w:proofErr w:type="spellEnd"/>
      <w:r w:rsidR="003C0D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for</w:t>
      </w:r>
      <w:proofErr w:type="spellEnd"/>
      <w:r w:rsidR="003C0D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the</w:t>
      </w:r>
      <w:proofErr w:type="spellEnd"/>
      <w:r w:rsidR="003C0D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detection</w:t>
      </w:r>
      <w:proofErr w:type="spellEnd"/>
      <w:r w:rsidR="003C0D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of</w:t>
      </w:r>
      <w:proofErr w:type="spellEnd"/>
      <w:r w:rsidR="003C0D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colicin</w:t>
      </w:r>
      <w:proofErr w:type="spellEnd"/>
      <w:r w:rsidR="003C0D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0D6B">
        <w:rPr>
          <w:rFonts w:ascii="Times New Roman" w:hAnsi="Times New Roman"/>
          <w:sz w:val="24"/>
          <w:szCs w:val="24"/>
        </w:rPr>
        <w:t>genes</w:t>
      </w:r>
      <w:proofErr w:type="spellEnd"/>
    </w:p>
    <w:tbl>
      <w:tblPr>
        <w:tblW w:w="80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933"/>
        <w:gridCol w:w="2571"/>
        <w:gridCol w:w="2126"/>
      </w:tblGrid>
      <w:tr w:rsidR="00C35BC1" w:rsidRPr="00D52521" w:rsidTr="003C0D6B">
        <w:trPr>
          <w:trHeight w:val="315"/>
          <w:jc w:val="center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C35BC1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C</w:t>
            </w:r>
            <w:r w:rsidR="00C35BC1" w:rsidRPr="00D52521">
              <w:rPr>
                <w:rFonts w:eastAsia="Times New Roman"/>
                <w:b/>
                <w:bCs/>
                <w:color w:val="FFFFFF"/>
                <w:lang w:eastAsia="cs-CZ"/>
              </w:rPr>
              <w:t>olicin</w:t>
            </w:r>
            <w:proofErr w:type="spellEnd"/>
          </w:p>
          <w:p w:rsidR="003C0D6B" w:rsidRPr="00D52521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C35BC1" w:rsidRDefault="00C35BC1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Primer</w:t>
            </w:r>
            <w:proofErr w:type="spellEnd"/>
          </w:p>
          <w:p w:rsidR="003C0D6B" w:rsidRPr="00D52521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C35BC1" w:rsidRDefault="00C35BC1" w:rsidP="003C0D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Se</w:t>
            </w:r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>quention</w:t>
            </w:r>
            <w:proofErr w:type="spellEnd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>of</w:t>
            </w:r>
            <w:proofErr w:type="spellEnd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>the</w:t>
            </w:r>
            <w:proofErr w:type="spellEnd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primer</w:t>
            </w:r>
            <w:proofErr w:type="spellEnd"/>
          </w:p>
          <w:p w:rsidR="003C0D6B" w:rsidRPr="00D52521" w:rsidRDefault="003C0D6B" w:rsidP="003C0D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2" w:space="0" w:color="FFFFFF"/>
              <w:right w:val="single" w:sz="8" w:space="0" w:color="auto"/>
            </w:tcBorders>
            <w:shd w:val="clear" w:color="4F81BD" w:fill="4F81BD"/>
            <w:noWrap/>
            <w:vAlign w:val="bottom"/>
          </w:tcPr>
          <w:p w:rsidR="00C35BC1" w:rsidRPr="00D52521" w:rsidRDefault="003C0D6B" w:rsidP="003C0D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Lenght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of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the</w:t>
            </w:r>
            <w:proofErr w:type="spellEnd"/>
            <w:r w:rsidR="00C35BC1" w:rsidRPr="00D52521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PCR </w:t>
            </w:r>
            <w:proofErr w:type="spellStart"/>
            <w:r w:rsidR="00C35BC1" w:rsidRPr="00D52521">
              <w:rPr>
                <w:rFonts w:eastAsia="Times New Roman"/>
                <w:b/>
                <w:bCs/>
                <w:color w:val="FFFFFF"/>
                <w:lang w:eastAsia="cs-CZ"/>
              </w:rPr>
              <w:t>produ</w:t>
            </w:r>
            <w:r>
              <w:rPr>
                <w:rFonts w:eastAsia="Times New Roman"/>
                <w:b/>
                <w:bCs/>
                <w:color w:val="FFFFFF"/>
                <w:lang w:eastAsia="cs-CZ"/>
              </w:rPr>
              <w:t>c</w:t>
            </w:r>
            <w:r w:rsidR="00C35BC1" w:rsidRPr="00D52521">
              <w:rPr>
                <w:rFonts w:eastAsia="Times New Roman"/>
                <w:b/>
                <w:bCs/>
                <w:color w:val="FFFFFF"/>
                <w:lang w:eastAsia="cs-CZ"/>
              </w:rPr>
              <w:t>t</w:t>
            </w:r>
            <w:proofErr w:type="spellEnd"/>
          </w:p>
        </w:tc>
      </w:tr>
      <w:tr w:rsidR="00C35BC1" w:rsidRPr="00D52521" w:rsidTr="003C0D6B">
        <w:trPr>
          <w:trHeight w:val="315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A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gtggggaaaagtcatcatc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75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A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ctttgctctttcctgatgc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B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icinB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aagaaaatgacgagaagacg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92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icinB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aaagaccaaaggctataagg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D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D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tggactgctgctggtgata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20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D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gaaggtgcgcctactactgc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E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icinE1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tgtggcatcgggcgagaata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649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icinE1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tgcttcctgaaaagccttt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E1-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ea2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gtggaactggaggtagcaa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357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eaR</w:t>
            </w:r>
            <w:proofErr w:type="spellEnd"/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acgtcgttgttctgcttcc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2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gatgctgctgcaaaagag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09</w:t>
            </w:r>
          </w:p>
        </w:tc>
      </w:tr>
      <w:tr w:rsidR="00C35BC1" w:rsidRPr="00D52521" w:rsidTr="003C0D6B">
        <w:trPr>
          <w:trHeight w:val="315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2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tcaaagcgttccctaccac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3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aagcaggctgcatttgatg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13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3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cggatctggacctttcaac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4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gaaggctgcatttgatgct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09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4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ggatccggacctttaatt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3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aagcaggctgcatttgatg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30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5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tgaattctcgaatcgtcca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6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accgaacgtccaggtgtt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399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6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ttagcctgtcgctcctga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7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gcattctgccatctgaaat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31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7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ttctgcccactttctttcg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3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aagcaggctgcatttgatg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49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8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gactgattggcttgtcgtga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3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taagcaggctgcatttgatg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18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ColE9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gacttttctccctccgacc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Ia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Ia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catgcaaatgacgctctta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73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Ia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aggacgccagttctctgtc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Ib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Ib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aacgagtgggtcgatgattc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64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Ib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cttttctgcgctcgtattc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J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Js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tcaaaatgtttgggctcctc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254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Js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taatctgccctgtcccactg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K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K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agaggtcgctgaacatgaa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69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K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tccgctaaatcctgagcaat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L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28b(L)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tgcatattgaaagcgtcagc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49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28b(L)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aggttatcccctctcacca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M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cttaccacttcgcaaaacc</w:t>
            </w:r>
            <w:proofErr w:type="spellEnd"/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29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M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agcgactctccgataatgc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 w:val="restart"/>
            <w:tcBorders>
              <w:top w:val="single" w:sz="4" w:space="0" w:color="FFFFFF"/>
              <w:left w:val="single" w:sz="8" w:space="0" w:color="auto"/>
              <w:bottom w:val="single" w:sz="4" w:space="0" w:color="auto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N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agcttggcgagtatcttgga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01</w:t>
            </w:r>
          </w:p>
        </w:tc>
      </w:tr>
      <w:tr w:rsidR="00C35BC1" w:rsidRPr="00D52521" w:rsidTr="003C0D6B">
        <w:trPr>
          <w:trHeight w:val="300"/>
          <w:jc w:val="center"/>
        </w:trPr>
        <w:tc>
          <w:tcPr>
            <w:tcW w:w="1460" w:type="dxa"/>
            <w:vMerge/>
            <w:tcBorders>
              <w:top w:val="single" w:sz="4" w:space="0" w:color="FFFFFF"/>
              <w:left w:val="single" w:sz="8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N</w:t>
            </w:r>
            <w:proofErr w:type="spellEnd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D5252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D525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aacacagccccgaataaac</w:t>
            </w:r>
            <w:proofErr w:type="spellEnd"/>
          </w:p>
        </w:tc>
        <w:tc>
          <w:tcPr>
            <w:tcW w:w="2126" w:type="dxa"/>
            <w:vMerge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35BC1" w:rsidRPr="00D52521" w:rsidRDefault="00C35BC1" w:rsidP="00C055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</w:tbl>
    <w:p w:rsidR="00C35BC1" w:rsidRDefault="00C35BC1" w:rsidP="00C35BC1">
      <w:pPr>
        <w:pStyle w:val="Odstavecseseznamem"/>
        <w:ind w:left="0"/>
        <w:rPr>
          <w:rFonts w:ascii="Times New Roman" w:hAnsi="Times New Roman"/>
          <w:b/>
          <w:sz w:val="24"/>
          <w:szCs w:val="24"/>
        </w:rPr>
      </w:pPr>
    </w:p>
    <w:tbl>
      <w:tblPr>
        <w:tblW w:w="80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072"/>
        <w:gridCol w:w="2552"/>
        <w:gridCol w:w="2099"/>
      </w:tblGrid>
      <w:tr w:rsidR="003C0D6B" w:rsidRPr="00366C2F" w:rsidTr="003C0D6B">
        <w:trPr>
          <w:trHeight w:val="315"/>
          <w:jc w:val="center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3C0D6B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lastRenderedPageBreak/>
              <w:t>C</w:t>
            </w:r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olicin</w:t>
            </w:r>
            <w:proofErr w:type="spellEnd"/>
          </w:p>
          <w:p w:rsidR="003C0D6B" w:rsidRPr="00D52521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3C0D6B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Primer</w:t>
            </w:r>
            <w:proofErr w:type="spellEnd"/>
          </w:p>
          <w:p w:rsidR="003C0D6B" w:rsidRPr="00D52521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3C0D6B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Se</w:t>
            </w:r>
            <w:r>
              <w:rPr>
                <w:rFonts w:eastAsia="Times New Roman"/>
                <w:b/>
                <w:bCs/>
                <w:color w:val="FFFFFF"/>
                <w:lang w:eastAsia="cs-CZ"/>
              </w:rPr>
              <w:t>quention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of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the</w:t>
            </w:r>
            <w:proofErr w:type="spellEnd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primer</w:t>
            </w:r>
            <w:proofErr w:type="spellEnd"/>
          </w:p>
          <w:p w:rsidR="003C0D6B" w:rsidRPr="00D52521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2099" w:type="dxa"/>
            <w:tcBorders>
              <w:top w:val="single" w:sz="8" w:space="0" w:color="auto"/>
              <w:left w:val="nil"/>
              <w:bottom w:val="single" w:sz="12" w:space="0" w:color="FFFFFF"/>
              <w:right w:val="single" w:sz="8" w:space="0" w:color="auto"/>
            </w:tcBorders>
            <w:shd w:val="clear" w:color="4F81BD" w:fill="4F81BD"/>
            <w:noWrap/>
            <w:vAlign w:val="bottom"/>
          </w:tcPr>
          <w:p w:rsidR="003C0D6B" w:rsidRPr="00D52521" w:rsidRDefault="003C0D6B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Lenght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of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the</w:t>
            </w:r>
            <w:proofErr w:type="spellEnd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PCR </w:t>
            </w: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produ</w:t>
            </w:r>
            <w:r>
              <w:rPr>
                <w:rFonts w:eastAsia="Times New Roman"/>
                <w:b/>
                <w:bCs/>
                <w:color w:val="FFFFFF"/>
                <w:lang w:eastAsia="cs-CZ"/>
              </w:rPr>
              <w:t>c</w:t>
            </w:r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t</w:t>
            </w:r>
            <w:proofErr w:type="spellEnd"/>
          </w:p>
        </w:tc>
      </w:tr>
      <w:tr w:rsidR="00C35BC1" w:rsidRPr="00366C2F" w:rsidTr="003C0D6B">
        <w:trPr>
          <w:trHeight w:val="315"/>
          <w:jc w:val="center"/>
        </w:trPr>
        <w:tc>
          <w:tcPr>
            <w:tcW w:w="1340" w:type="dxa"/>
            <w:vMerge w:val="restart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S4</w:t>
            </w:r>
          </w:p>
        </w:tc>
        <w:tc>
          <w:tcPr>
            <w:tcW w:w="207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S4-F</w:t>
            </w:r>
          </w:p>
        </w:tc>
        <w:tc>
          <w:tcPr>
            <w:tcW w:w="255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atatggcccaactgctggt</w:t>
            </w:r>
            <w:proofErr w:type="spellEnd"/>
          </w:p>
        </w:tc>
        <w:tc>
          <w:tcPr>
            <w:tcW w:w="2099" w:type="dxa"/>
            <w:vMerge w:val="restart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56</w:t>
            </w: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S4-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gtaaggacggacacctgtt</w:t>
            </w:r>
            <w:proofErr w:type="spellEnd"/>
          </w:p>
        </w:tc>
        <w:tc>
          <w:tcPr>
            <w:tcW w:w="2099" w:type="dxa"/>
            <w:vMerge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U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U</w:t>
            </w:r>
            <w:proofErr w:type="spellEnd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tgattgctgcgagaaaaatg</w:t>
            </w:r>
            <w:proofErr w:type="spellEnd"/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85</w:t>
            </w: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U</w:t>
            </w:r>
            <w:proofErr w:type="spellEnd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tctgacagcctctccctgtt</w:t>
            </w:r>
            <w:proofErr w:type="spellEnd"/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Y</w:t>
            </w:r>
            <w:proofErr w:type="spellEnd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gcaggcagaaaagaacaagg</w:t>
            </w:r>
            <w:proofErr w:type="spellEnd"/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77</w:t>
            </w: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olY</w:t>
            </w:r>
            <w:proofErr w:type="spellEnd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-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cggacgttatttgccttcat</w:t>
            </w:r>
            <w:proofErr w:type="spellEnd"/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5-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attggcaaaagcgaaatct</w:t>
            </w:r>
            <w:proofErr w:type="spellEnd"/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noWrap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443</w:t>
            </w: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5-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gcaactctggaaacaatcg</w:t>
            </w:r>
            <w:proofErr w:type="spellEnd"/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10-F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ggttaccggatttcctggat</w:t>
            </w:r>
            <w:proofErr w:type="spellEnd"/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448</w:t>
            </w: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10-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tctagatgcttggcccact</w:t>
            </w:r>
            <w:proofErr w:type="spellEnd"/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366C2F" w:rsidTr="003C0D6B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F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Fy</w:t>
            </w:r>
            <w:proofErr w:type="spellEnd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-F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aaattaagcggtgccattgac</w:t>
            </w:r>
            <w:proofErr w:type="spellEnd"/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580</w:t>
            </w:r>
          </w:p>
        </w:tc>
      </w:tr>
      <w:tr w:rsidR="00C35BC1" w:rsidRPr="00366C2F" w:rsidTr="003C0D6B">
        <w:trPr>
          <w:trHeight w:val="315"/>
          <w:jc w:val="center"/>
        </w:trPr>
        <w:tc>
          <w:tcPr>
            <w:tcW w:w="1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DBE5F1" w:fill="DBE5F1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olFy</w:t>
            </w:r>
            <w:proofErr w:type="spellEnd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-F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DBE5F1" w:fill="DBE5F1"/>
          </w:tcPr>
          <w:p w:rsidR="00C35BC1" w:rsidRPr="00366C2F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C2F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tctaattgcgccagacctt</w:t>
            </w:r>
            <w:proofErr w:type="spellEnd"/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C35BC1" w:rsidRPr="00366C2F" w:rsidRDefault="00C35BC1" w:rsidP="00C055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</w:tbl>
    <w:p w:rsidR="00C35BC1" w:rsidRDefault="00C35BC1" w:rsidP="00C35BC1">
      <w:pPr>
        <w:pStyle w:val="Odstavecseseznamem"/>
        <w:ind w:left="0"/>
        <w:rPr>
          <w:rFonts w:ascii="Times New Roman" w:hAnsi="Times New Roman"/>
          <w:b/>
          <w:sz w:val="24"/>
          <w:szCs w:val="24"/>
        </w:rPr>
      </w:pPr>
    </w:p>
    <w:p w:rsidR="00C35BC1" w:rsidRDefault="00C35BC1" w:rsidP="00C35BC1">
      <w:pPr>
        <w:pStyle w:val="Odstavecseseznamem"/>
        <w:ind w:left="0"/>
        <w:rPr>
          <w:rFonts w:ascii="Times New Roman" w:hAnsi="Times New Roman"/>
          <w:b/>
          <w:sz w:val="24"/>
          <w:szCs w:val="24"/>
        </w:rPr>
      </w:pPr>
    </w:p>
    <w:p w:rsidR="00C35BC1" w:rsidRDefault="00C35BC1" w:rsidP="00C35BC1">
      <w:pPr>
        <w:pStyle w:val="Odstavecseseznamem"/>
        <w:ind w:left="0"/>
        <w:rPr>
          <w:rFonts w:ascii="Times New Roman" w:hAnsi="Times New Roman"/>
          <w:b/>
          <w:sz w:val="24"/>
          <w:szCs w:val="24"/>
        </w:rPr>
      </w:pPr>
    </w:p>
    <w:p w:rsidR="00C35BC1" w:rsidRDefault="003C0D6B" w:rsidP="00C35BC1">
      <w:pPr>
        <w:pStyle w:val="Odstavecseseznamem"/>
        <w:ind w:left="0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rimer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us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o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ete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icroc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enes</w:t>
      </w:r>
      <w:proofErr w:type="spellEnd"/>
    </w:p>
    <w:tbl>
      <w:tblPr>
        <w:tblW w:w="93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920"/>
        <w:gridCol w:w="3480"/>
        <w:gridCol w:w="2500"/>
      </w:tblGrid>
      <w:tr w:rsidR="00C35BC1" w:rsidRPr="002F1231" w:rsidTr="00C055FD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C35BC1" w:rsidRDefault="00C35BC1" w:rsidP="003C0D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 w:rsidRPr="002F1231">
              <w:rPr>
                <w:rFonts w:eastAsia="Times New Roman"/>
                <w:b/>
                <w:bCs/>
                <w:color w:val="FFFFFF"/>
                <w:lang w:eastAsia="cs-CZ"/>
              </w:rPr>
              <w:t>Mi</w:t>
            </w:r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>c</w:t>
            </w:r>
            <w:r w:rsidRPr="002F1231">
              <w:rPr>
                <w:rFonts w:eastAsia="Times New Roman"/>
                <w:b/>
                <w:bCs/>
                <w:color w:val="FFFFFF"/>
                <w:lang w:eastAsia="cs-CZ"/>
              </w:rPr>
              <w:t>rocin</w:t>
            </w:r>
            <w:proofErr w:type="spellEnd"/>
          </w:p>
          <w:p w:rsidR="005B1B96" w:rsidRPr="002F1231" w:rsidRDefault="005B1B96" w:rsidP="003C0D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C35BC1" w:rsidRDefault="00C35BC1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 w:rsidRPr="002F1231">
              <w:rPr>
                <w:rFonts w:eastAsia="Times New Roman"/>
                <w:b/>
                <w:bCs/>
                <w:color w:val="FFFFFF"/>
                <w:lang w:eastAsia="cs-CZ"/>
              </w:rPr>
              <w:t>Primer</w:t>
            </w:r>
            <w:proofErr w:type="spellEnd"/>
          </w:p>
          <w:p w:rsidR="005B1B96" w:rsidRPr="002F1231" w:rsidRDefault="005B1B96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</w:tcPr>
          <w:p w:rsidR="00C35BC1" w:rsidRDefault="00C35BC1" w:rsidP="003C0D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 w:rsidRPr="002F1231">
              <w:rPr>
                <w:rFonts w:eastAsia="Times New Roman"/>
                <w:b/>
                <w:bCs/>
                <w:color w:val="FFFFFF"/>
                <w:lang w:eastAsia="cs-CZ"/>
              </w:rPr>
              <w:t>Se</w:t>
            </w:r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>quention</w:t>
            </w:r>
            <w:proofErr w:type="spellEnd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>of</w:t>
            </w:r>
            <w:proofErr w:type="spellEnd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>the</w:t>
            </w:r>
            <w:proofErr w:type="spellEnd"/>
            <w:r w:rsidR="003C0D6B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 w:rsidRPr="002F1231">
              <w:rPr>
                <w:rFonts w:eastAsia="Times New Roman"/>
                <w:b/>
                <w:bCs/>
                <w:color w:val="FFFFFF"/>
                <w:lang w:eastAsia="cs-CZ"/>
              </w:rPr>
              <w:t>primer</w:t>
            </w:r>
            <w:proofErr w:type="spellEnd"/>
          </w:p>
          <w:p w:rsidR="005B1B96" w:rsidRPr="002F1231" w:rsidRDefault="005B1B96" w:rsidP="003C0D6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12" w:space="0" w:color="FFFFFF"/>
              <w:right w:val="single" w:sz="8" w:space="0" w:color="auto"/>
            </w:tcBorders>
            <w:shd w:val="clear" w:color="4F81BD" w:fill="4F81BD"/>
            <w:noWrap/>
            <w:vAlign w:val="bottom"/>
          </w:tcPr>
          <w:p w:rsidR="00C35BC1" w:rsidRPr="002F1231" w:rsidRDefault="005B1B96" w:rsidP="00C055F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lang w:eastAsia="cs-CZ"/>
              </w:rPr>
            </w:pP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Lenght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of</w:t>
            </w:r>
            <w:proofErr w:type="spellEnd"/>
            <w:r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FFFFFF"/>
                <w:lang w:eastAsia="cs-CZ"/>
              </w:rPr>
              <w:t>the</w:t>
            </w:r>
            <w:proofErr w:type="spellEnd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 xml:space="preserve"> PCR </w:t>
            </w:r>
            <w:proofErr w:type="spellStart"/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produ</w:t>
            </w:r>
            <w:r>
              <w:rPr>
                <w:rFonts w:eastAsia="Times New Roman"/>
                <w:b/>
                <w:bCs/>
                <w:color w:val="FFFFFF"/>
                <w:lang w:eastAsia="cs-CZ"/>
              </w:rPr>
              <w:t>c</w:t>
            </w:r>
            <w:r w:rsidRPr="00D52521">
              <w:rPr>
                <w:rFonts w:eastAsia="Times New Roman"/>
                <w:b/>
                <w:bCs/>
                <w:color w:val="FFFFFF"/>
                <w:lang w:eastAsia="cs-CZ"/>
              </w:rPr>
              <w:t>t</w:t>
            </w:r>
            <w:proofErr w:type="spellEnd"/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B1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B17-F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cacgccagtctccattaggtgttggcatt</w:t>
            </w:r>
            <w:proofErr w:type="spellEnd"/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35</w:t>
            </w: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B17-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tccgccgctgccaccgtttccaccactac</w:t>
            </w:r>
            <w:proofErr w:type="spellEnd"/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C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C7-F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gttcaactgttgcaatgct</w:t>
            </w:r>
            <w:proofErr w:type="spellEnd"/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34</w:t>
            </w: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C7-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agttgaggggcgtgtaattg</w:t>
            </w:r>
            <w:proofErr w:type="spellEnd"/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E49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E492-F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gtctctcctgcaccaaaagc</w:t>
            </w:r>
            <w:proofErr w:type="spellEnd"/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91</w:t>
            </w: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E492-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tttcagtcatggcgttctg</w:t>
            </w:r>
            <w:proofErr w:type="spellEnd"/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H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H47-F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actttcatcccttcggattg</w:t>
            </w:r>
            <w:proofErr w:type="spellEnd"/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27</w:t>
            </w:r>
          </w:p>
        </w:tc>
      </w:tr>
      <w:tr w:rsidR="00C35BC1" w:rsidRPr="002F1231" w:rsidTr="00C055FD">
        <w:trPr>
          <w:trHeight w:val="525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H47-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agctgaagtcgctggcgcacctcc</w:t>
            </w:r>
            <w:proofErr w:type="spellEnd"/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2F1231" w:rsidTr="00C055FD">
        <w:trPr>
          <w:trHeight w:val="52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J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J25-F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cagccatagaaagatataggtgtaccaat</w:t>
            </w:r>
            <w:proofErr w:type="spellEnd"/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175</w:t>
            </w:r>
          </w:p>
        </w:tc>
      </w:tr>
      <w:tr w:rsidR="00C35BC1" w:rsidRPr="002F1231" w:rsidTr="00C055FD">
        <w:trPr>
          <w:trHeight w:val="525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J25-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gattaagcattttcattttaataaagtgt</w:t>
            </w:r>
            <w:proofErr w:type="spellEnd"/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2F1231" w:rsidTr="00C055FD">
        <w:trPr>
          <w:trHeight w:val="52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L-F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ggtaaatgatatatgagagaaataacgtta</w:t>
            </w:r>
            <w:proofErr w:type="spellEnd"/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233</w:t>
            </w:r>
          </w:p>
        </w:tc>
      </w:tr>
      <w:tr w:rsidR="00C35BC1" w:rsidRPr="002F1231" w:rsidTr="00C055FD">
        <w:trPr>
          <w:trHeight w:val="525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L-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ttcgctgagttggaatttcctgctgcatc</w:t>
            </w:r>
            <w:proofErr w:type="spellEnd"/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2F1231" w:rsidTr="00C055FD">
        <w:trPr>
          <w:trHeight w:val="525"/>
        </w:trPr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  <w:t>V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V-F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acacacaaaacgggagctgtt</w:t>
            </w:r>
            <w:proofErr w:type="spellEnd"/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  <w:t>680</w:t>
            </w:r>
          </w:p>
        </w:tc>
      </w:tr>
      <w:tr w:rsidR="00C35BC1" w:rsidRPr="002F1231" w:rsidTr="00C055FD">
        <w:trPr>
          <w:trHeight w:val="525"/>
        </w:trPr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cc V-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tttcgctgagttggaatttcctgctgcatc</w:t>
            </w:r>
            <w:proofErr w:type="spellEnd"/>
          </w:p>
        </w:tc>
        <w:tc>
          <w:tcPr>
            <w:tcW w:w="2500" w:type="dxa"/>
            <w:vMerge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 w:val="restart"/>
            <w:tcBorders>
              <w:top w:val="single" w:sz="4" w:space="0" w:color="FFFFFF"/>
              <w:left w:val="single" w:sz="8" w:space="0" w:color="auto"/>
              <w:bottom w:val="single" w:sz="4" w:space="0" w:color="auto"/>
              <w:right w:val="single" w:sz="4" w:space="0" w:color="FFFFFF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cs-CZ"/>
              </w:rPr>
              <w:t>M</w:t>
            </w:r>
          </w:p>
        </w:tc>
        <w:tc>
          <w:tcPr>
            <w:tcW w:w="1920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icM-4-F</w:t>
            </w:r>
          </w:p>
        </w:tc>
        <w:tc>
          <w:tcPr>
            <w:tcW w:w="3480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B8CCE4" w:fill="B8CCE4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cgtttattagcccgggattt</w:t>
            </w:r>
            <w:proofErr w:type="spellEnd"/>
          </w:p>
        </w:tc>
        <w:tc>
          <w:tcPr>
            <w:tcW w:w="2500" w:type="dxa"/>
            <w:vMerge w:val="restart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auto"/>
            </w:tcBorders>
            <w:shd w:val="clear" w:color="B8CCE4" w:fill="B8CCE4"/>
            <w:vAlign w:val="center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66</w:t>
            </w:r>
          </w:p>
        </w:tc>
      </w:tr>
      <w:tr w:rsidR="00C35BC1" w:rsidRPr="002F1231" w:rsidTr="00C055FD">
        <w:trPr>
          <w:trHeight w:val="300"/>
        </w:trPr>
        <w:tc>
          <w:tcPr>
            <w:tcW w:w="148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920" w:type="dxa"/>
            <w:tcBorders>
              <w:left w:val="nil"/>
              <w:bottom w:val="single" w:sz="8" w:space="0" w:color="auto"/>
              <w:right w:val="single" w:sz="4" w:space="0" w:color="FFFFFF"/>
            </w:tcBorders>
            <w:shd w:val="clear" w:color="DBE5F1" w:fill="DBE5F1"/>
            <w:vAlign w:val="bottom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micM-4-R</w:t>
            </w:r>
          </w:p>
        </w:tc>
        <w:tc>
          <w:tcPr>
            <w:tcW w:w="3480" w:type="dxa"/>
            <w:tcBorders>
              <w:left w:val="nil"/>
              <w:bottom w:val="single" w:sz="8" w:space="0" w:color="auto"/>
              <w:right w:val="single" w:sz="4" w:space="0" w:color="FFFFFF"/>
            </w:tcBorders>
            <w:shd w:val="clear" w:color="DBE5F1" w:fill="DBE5F1"/>
          </w:tcPr>
          <w:p w:rsidR="00C35BC1" w:rsidRPr="002F1231" w:rsidRDefault="00C35BC1" w:rsidP="00C055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2F1231">
              <w:rPr>
                <w:rFonts w:ascii="Arial" w:eastAsia="Times New Roman" w:hAnsi="Arial" w:cs="Arial"/>
                <w:color w:val="000000"/>
                <w:sz w:val="20"/>
                <w:szCs w:val="20"/>
                <w:lang w:val="sk-SK" w:eastAsia="cs-CZ"/>
              </w:rPr>
              <w:t>gcagacgaagaggcacttg</w:t>
            </w:r>
            <w:proofErr w:type="spellEnd"/>
          </w:p>
        </w:tc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35BC1" w:rsidRPr="002F1231" w:rsidRDefault="00C35BC1" w:rsidP="00C055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s-CZ"/>
              </w:rPr>
            </w:pPr>
          </w:p>
        </w:tc>
      </w:tr>
    </w:tbl>
    <w:p w:rsidR="005B59AD" w:rsidRDefault="005B59AD"/>
    <w:sectPr w:rsidR="005B59AD" w:rsidSect="005B5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C1"/>
    <w:rsid w:val="00223BCD"/>
    <w:rsid w:val="003C0D6B"/>
    <w:rsid w:val="005B1B96"/>
    <w:rsid w:val="005B59AD"/>
    <w:rsid w:val="005C68E1"/>
    <w:rsid w:val="008856EB"/>
    <w:rsid w:val="00C35BC1"/>
    <w:rsid w:val="00E96AAC"/>
    <w:rsid w:val="00FD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8DC6886-AF2C-489C-8175-864AD73E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C35BC1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C35B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na</dc:creator>
  <cp:lastModifiedBy>Darina</cp:lastModifiedBy>
  <cp:revision>2</cp:revision>
  <dcterms:created xsi:type="dcterms:W3CDTF">2019-09-21T20:49:00Z</dcterms:created>
  <dcterms:modified xsi:type="dcterms:W3CDTF">2019-09-21T20:49:00Z</dcterms:modified>
</cp:coreProperties>
</file>